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e"/>
        <w:tblW w:w="0" w:type="auto"/>
        <w:tblInd w:w="0" w:type="dxa"/>
        <w:tblLook w:val="04A0" w:firstRow="1" w:lastRow="0" w:firstColumn="1" w:lastColumn="0" w:noHBand="0" w:noVBand="1"/>
      </w:tblPr>
      <w:tblGrid>
        <w:gridCol w:w="1838"/>
        <w:gridCol w:w="6452"/>
      </w:tblGrid>
      <w:tr w:rsidR="0046624E" w:rsidRPr="00821A5C" w14:paraId="2D8DDFB1" w14:textId="77777777" w:rsidTr="0046624E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C28553" w14:textId="77777777" w:rsidR="0046624E" w:rsidRPr="00821A5C" w:rsidRDefault="0046624E" w:rsidP="00C53C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118185DD" w14:textId="77777777" w:rsidR="0046624E" w:rsidRPr="00821A5C" w:rsidRDefault="0046624E" w:rsidP="00C53C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30F9386B" w14:textId="77777777" w:rsidR="0046624E" w:rsidRPr="00821A5C" w:rsidRDefault="0046624E" w:rsidP="00C53C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63F61F22" w14:textId="77777777" w:rsidR="0046624E" w:rsidRPr="00821A5C" w:rsidRDefault="0046624E" w:rsidP="00C53C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74155961" w14:textId="77777777" w:rsidR="0046624E" w:rsidRPr="00821A5C" w:rsidRDefault="0046624E" w:rsidP="00C53C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7212CC01" w14:textId="77777777" w:rsidR="0046624E" w:rsidRPr="00821A5C" w:rsidRDefault="0046624E" w:rsidP="00C53C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5629469C" w14:textId="77777777" w:rsidR="0046624E" w:rsidRPr="00821A5C" w:rsidRDefault="0046624E" w:rsidP="00C53C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0886BF71" w14:textId="77777777" w:rsidR="0046624E" w:rsidRPr="00821A5C" w:rsidRDefault="0046624E" w:rsidP="00C53C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346B13B0" w14:textId="77777777" w:rsidR="0046624E" w:rsidRPr="00821A5C" w:rsidRDefault="0046624E" w:rsidP="00C53C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0ADF2547" w14:textId="77777777" w:rsidR="0046624E" w:rsidRPr="00821A5C" w:rsidRDefault="0046624E" w:rsidP="00C53C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2DA5BC35" w14:textId="77777777" w:rsidR="0046624E" w:rsidRPr="00821A5C" w:rsidRDefault="0046624E" w:rsidP="00C53C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4A32058F" w14:textId="77777777" w:rsidR="0046624E" w:rsidRPr="00821A5C" w:rsidRDefault="0046624E" w:rsidP="00C53C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7C0C23A6" w14:textId="77777777" w:rsidR="0046624E" w:rsidRPr="00821A5C" w:rsidRDefault="0046624E" w:rsidP="00C53C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78C09C4D" w14:textId="77777777" w:rsidR="0046624E" w:rsidRPr="00821A5C" w:rsidRDefault="0046624E" w:rsidP="00C53C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10391FB3" w14:textId="77777777" w:rsidR="0046624E" w:rsidRPr="00821A5C" w:rsidRDefault="0046624E" w:rsidP="00C53C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7A81D4E4" w14:textId="77777777" w:rsidR="0046624E" w:rsidRPr="00821A5C" w:rsidRDefault="0046624E" w:rsidP="00C53CE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1A5C">
              <w:rPr>
                <w:rFonts w:ascii="Times New Roman" w:hAnsi="Times New Roman" w:cs="Times New Roman"/>
                <w:b/>
                <w:bCs/>
                <w:szCs w:val="21"/>
              </w:rPr>
              <w:t>Food Choices</w:t>
            </w: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117E0" w14:textId="6C94CCF4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1A5C">
              <w:rPr>
                <w:rFonts w:ascii="Times New Roman" w:hAnsi="Times New Roman" w:cs="Times New Roman"/>
                <w:b/>
                <w:bCs/>
                <w:szCs w:val="21"/>
              </w:rPr>
              <w:t xml:space="preserve">Allowed </w:t>
            </w:r>
            <w:r w:rsidR="00950AB1" w:rsidRPr="00821A5C">
              <w:rPr>
                <w:rFonts w:ascii="Times New Roman" w:hAnsi="Times New Roman" w:cs="Times New Roman"/>
                <w:b/>
                <w:bCs/>
                <w:szCs w:val="21"/>
              </w:rPr>
              <w:t xml:space="preserve">Foods </w:t>
            </w:r>
          </w:p>
        </w:tc>
      </w:tr>
      <w:tr w:rsidR="0046624E" w:rsidRPr="00821A5C" w14:paraId="517C979D" w14:textId="77777777" w:rsidTr="004662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CB51AF" w14:textId="77777777" w:rsidR="0046624E" w:rsidRPr="00821A5C" w:rsidRDefault="0046624E" w:rsidP="00C53C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E719E" w14:textId="2F377084" w:rsidR="00950AB1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>Rice-based foods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Pr="00821A5C">
              <w:rPr>
                <w:rFonts w:ascii="Times New Roman" w:hAnsi="Times New Roman" w:cs="Times New Roman"/>
                <w:szCs w:val="21"/>
              </w:rPr>
              <w:t>white rice porridge, sweet potato porridge, pumpkin porridge, rice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>, and</w:t>
            </w:r>
            <w:r w:rsidRPr="00821A5C">
              <w:rPr>
                <w:rFonts w:ascii="Times New Roman" w:hAnsi="Times New Roman" w:cs="Times New Roman"/>
                <w:szCs w:val="21"/>
              </w:rPr>
              <w:t xml:space="preserve"> rice cakes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 xml:space="preserve">. </w:t>
            </w:r>
          </w:p>
          <w:p w14:paraId="1618644F" w14:textId="30164E2B" w:rsidR="00950AB1" w:rsidRPr="00821A5C" w:rsidRDefault="00950AB1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>Wheat</w:t>
            </w:r>
            <w:r w:rsidR="0046624E" w:rsidRPr="00821A5C">
              <w:rPr>
                <w:rFonts w:ascii="Times New Roman" w:hAnsi="Times New Roman" w:cs="Times New Roman"/>
                <w:szCs w:val="21"/>
              </w:rPr>
              <w:t>-based foods</w:t>
            </w:r>
            <w:r w:rsidRPr="00821A5C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46624E" w:rsidRPr="00821A5C">
              <w:rPr>
                <w:rFonts w:ascii="Times New Roman" w:hAnsi="Times New Roman" w:cs="Times New Roman"/>
                <w:szCs w:val="21"/>
              </w:rPr>
              <w:t xml:space="preserve">noodles, wontons, dumplings, </w:t>
            </w:r>
            <w:r w:rsidRPr="00821A5C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="0046624E" w:rsidRPr="00821A5C">
              <w:rPr>
                <w:rFonts w:ascii="Times New Roman" w:hAnsi="Times New Roman" w:cs="Times New Roman"/>
                <w:szCs w:val="21"/>
              </w:rPr>
              <w:t>steamed buns</w:t>
            </w:r>
            <w:r w:rsidRPr="00821A5C">
              <w:rPr>
                <w:rFonts w:ascii="Times New Roman" w:hAnsi="Times New Roman" w:cs="Times New Roman"/>
                <w:szCs w:val="21"/>
              </w:rPr>
              <w:t>.</w:t>
            </w:r>
          </w:p>
          <w:p w14:paraId="31096BE2" w14:textId="4E22C2A0" w:rsidR="0046624E" w:rsidRPr="00821A5C" w:rsidRDefault="00950AB1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>M</w:t>
            </w:r>
            <w:r w:rsidR="0046624E" w:rsidRPr="00821A5C">
              <w:rPr>
                <w:rFonts w:ascii="Times New Roman" w:hAnsi="Times New Roman" w:cs="Times New Roman"/>
                <w:szCs w:val="21"/>
              </w:rPr>
              <w:t>illet-based foods</w:t>
            </w:r>
            <w:r w:rsidRPr="00821A5C">
              <w:rPr>
                <w:rFonts w:ascii="Times New Roman" w:hAnsi="Times New Roman" w:cs="Times New Roman"/>
                <w:szCs w:val="21"/>
              </w:rPr>
              <w:t xml:space="preserve">: </w:t>
            </w:r>
            <w:r w:rsidR="0046624E" w:rsidRPr="00821A5C">
              <w:rPr>
                <w:rFonts w:ascii="Times New Roman" w:hAnsi="Times New Roman" w:cs="Times New Roman"/>
                <w:szCs w:val="21"/>
              </w:rPr>
              <w:t>millet porridge.</w:t>
            </w:r>
          </w:p>
        </w:tc>
      </w:tr>
      <w:tr w:rsidR="0046624E" w:rsidRPr="00821A5C" w14:paraId="15DA4823" w14:textId="77777777" w:rsidTr="004662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D14C0F" w14:textId="77777777" w:rsidR="0046624E" w:rsidRPr="00821A5C" w:rsidRDefault="0046624E" w:rsidP="00C53C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ED61B" w14:textId="01E4D0FB" w:rsidR="00950AB1" w:rsidRPr="00821A5C" w:rsidRDefault="00950AB1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>Vegetables:</w:t>
            </w:r>
          </w:p>
          <w:p w14:paraId="7F5FB61C" w14:textId="0FA60669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 xml:space="preserve">Napa cabbage, lettuce, Chinese cabbage, spinach, Chinese broccoli, baby Chinese cabbage, Chinese yam, taro, white radish, carrot, bean sprouts, tomato, winter melon, pumpkin, gourd, cucumber, 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821A5C">
              <w:rPr>
                <w:rFonts w:ascii="Times New Roman" w:hAnsi="Times New Roman" w:cs="Times New Roman"/>
                <w:szCs w:val="21"/>
              </w:rPr>
              <w:t>potato.</w:t>
            </w:r>
          </w:p>
        </w:tc>
      </w:tr>
      <w:tr w:rsidR="0046624E" w:rsidRPr="00821A5C" w14:paraId="14D7C111" w14:textId="77777777" w:rsidTr="004662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0E12D8" w14:textId="77777777" w:rsidR="0046624E" w:rsidRPr="00821A5C" w:rsidRDefault="0046624E" w:rsidP="00C53C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82026" w14:textId="77777777" w:rsidR="00950AB1" w:rsidRPr="00821A5C" w:rsidRDefault="00950AB1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>Proteins:</w:t>
            </w:r>
          </w:p>
          <w:p w14:paraId="20F5E826" w14:textId="624F2492" w:rsidR="0046624E" w:rsidRPr="00821A5C" w:rsidRDefault="00950AB1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>Lean p</w:t>
            </w:r>
            <w:r w:rsidR="0046624E" w:rsidRPr="00821A5C">
              <w:rPr>
                <w:rFonts w:ascii="Times New Roman" w:hAnsi="Times New Roman" w:cs="Times New Roman"/>
                <w:szCs w:val="21"/>
              </w:rPr>
              <w:t>ork</w:t>
            </w:r>
            <w:r w:rsidRPr="00821A5C">
              <w:rPr>
                <w:rFonts w:ascii="Times New Roman" w:hAnsi="Times New Roman" w:cs="Times New Roman"/>
                <w:szCs w:val="21"/>
              </w:rPr>
              <w:t>,</w:t>
            </w:r>
            <w:r w:rsidR="0046624E" w:rsidRPr="00821A5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1A5C">
              <w:rPr>
                <w:rFonts w:ascii="Times New Roman" w:hAnsi="Times New Roman" w:cs="Times New Roman"/>
                <w:szCs w:val="21"/>
              </w:rPr>
              <w:t>b</w:t>
            </w:r>
            <w:r w:rsidR="0046624E" w:rsidRPr="00821A5C">
              <w:rPr>
                <w:rFonts w:ascii="Times New Roman" w:hAnsi="Times New Roman" w:cs="Times New Roman"/>
                <w:szCs w:val="21"/>
              </w:rPr>
              <w:t xml:space="preserve">eef, </w:t>
            </w:r>
            <w:r w:rsidRPr="00821A5C">
              <w:rPr>
                <w:rFonts w:ascii="Times New Roman" w:hAnsi="Times New Roman" w:cs="Times New Roman"/>
                <w:szCs w:val="21"/>
              </w:rPr>
              <w:t>lean l</w:t>
            </w:r>
            <w:r w:rsidR="0046624E" w:rsidRPr="00821A5C">
              <w:rPr>
                <w:rFonts w:ascii="Times New Roman" w:hAnsi="Times New Roman" w:cs="Times New Roman"/>
                <w:szCs w:val="21"/>
              </w:rPr>
              <w:t xml:space="preserve">amb, </w:t>
            </w:r>
            <w:r w:rsidRPr="00821A5C">
              <w:rPr>
                <w:rFonts w:ascii="Times New Roman" w:hAnsi="Times New Roman" w:cs="Times New Roman"/>
                <w:szCs w:val="21"/>
              </w:rPr>
              <w:t xml:space="preserve">chicken </w:t>
            </w:r>
            <w:r w:rsidR="0046624E" w:rsidRPr="00821A5C">
              <w:rPr>
                <w:rFonts w:ascii="Times New Roman" w:hAnsi="Times New Roman" w:cs="Times New Roman"/>
                <w:szCs w:val="21"/>
              </w:rPr>
              <w:t xml:space="preserve">breast, </w:t>
            </w:r>
            <w:r w:rsidRPr="00821A5C">
              <w:rPr>
                <w:rFonts w:ascii="Times New Roman" w:hAnsi="Times New Roman" w:cs="Times New Roman"/>
                <w:szCs w:val="21"/>
              </w:rPr>
              <w:t xml:space="preserve">and duck </w:t>
            </w:r>
            <w:r w:rsidR="0046624E" w:rsidRPr="00821A5C">
              <w:rPr>
                <w:rFonts w:ascii="Times New Roman" w:hAnsi="Times New Roman" w:cs="Times New Roman"/>
                <w:szCs w:val="21"/>
              </w:rPr>
              <w:t>breast.</w:t>
            </w:r>
          </w:p>
        </w:tc>
      </w:tr>
      <w:tr w:rsidR="0046624E" w:rsidRPr="00821A5C" w14:paraId="56CE9389" w14:textId="77777777" w:rsidTr="004662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652B0" w14:textId="77777777" w:rsidR="0046624E" w:rsidRPr="00821A5C" w:rsidRDefault="0046624E" w:rsidP="00C53C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33A67B" w14:textId="77777777" w:rsidR="00950AB1" w:rsidRPr="00821A5C" w:rsidRDefault="00950AB1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>Fish and Seafood:</w:t>
            </w:r>
          </w:p>
          <w:p w14:paraId="576EF58A" w14:textId="4C992E86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 xml:space="preserve">Yellow croaker, carp, black bass, grass carp, sea bass, pomfret, ribbonfish, mandarin fish, Chinese white shrimp, river shrimp, marsh shrimp, prawn, tiger shrimp, 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821A5C">
              <w:rPr>
                <w:rFonts w:ascii="Times New Roman" w:hAnsi="Times New Roman" w:cs="Times New Roman"/>
                <w:szCs w:val="21"/>
              </w:rPr>
              <w:t>white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821A5C">
              <w:rPr>
                <w:rFonts w:ascii="Times New Roman" w:hAnsi="Times New Roman" w:cs="Times New Roman"/>
                <w:szCs w:val="21"/>
              </w:rPr>
              <w:t>leg shrimp.</w:t>
            </w:r>
          </w:p>
        </w:tc>
      </w:tr>
      <w:tr w:rsidR="0046624E" w:rsidRPr="00821A5C" w14:paraId="457B9D0E" w14:textId="77777777" w:rsidTr="004662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FED7E5" w14:textId="77777777" w:rsidR="0046624E" w:rsidRPr="00821A5C" w:rsidRDefault="0046624E" w:rsidP="00C53C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4A576" w14:textId="4FDBB6A6" w:rsidR="00950AB1" w:rsidRPr="00821A5C" w:rsidRDefault="00950AB1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>Fruits:</w:t>
            </w:r>
          </w:p>
          <w:p w14:paraId="44AD3FF6" w14:textId="1F6F392A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>Apple, pear, peach, yellow peach, grape, orange, tangerine, pomelo, banana, watermelon, cantaloupe, kiwi, strawberry,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 xml:space="preserve"> and</w:t>
            </w:r>
            <w:r w:rsidRPr="00821A5C">
              <w:rPr>
                <w:rFonts w:ascii="Times New Roman" w:hAnsi="Times New Roman" w:cs="Times New Roman"/>
                <w:szCs w:val="21"/>
              </w:rPr>
              <w:t xml:space="preserve"> blueberry.</w:t>
            </w:r>
          </w:p>
        </w:tc>
      </w:tr>
      <w:tr w:rsidR="0046624E" w:rsidRPr="00821A5C" w14:paraId="55138E57" w14:textId="77777777" w:rsidTr="004662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44F003" w14:textId="77777777" w:rsidR="0046624E" w:rsidRPr="00821A5C" w:rsidRDefault="0046624E" w:rsidP="00C53C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EA5BB" w14:textId="66A9C212" w:rsidR="00950AB1" w:rsidRPr="00821A5C" w:rsidRDefault="00950AB1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>Oils:</w:t>
            </w:r>
          </w:p>
          <w:p w14:paraId="19B87956" w14:textId="3B6837DE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 xml:space="preserve">Peanut oil, soybean oil, corn oil, canola oil, olive oil, sesame oil, 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821A5C">
              <w:rPr>
                <w:rFonts w:ascii="Times New Roman" w:hAnsi="Times New Roman" w:cs="Times New Roman"/>
                <w:szCs w:val="21"/>
              </w:rPr>
              <w:t>walnut oil.</w:t>
            </w:r>
          </w:p>
        </w:tc>
      </w:tr>
      <w:tr w:rsidR="0046624E" w:rsidRPr="00821A5C" w14:paraId="00CDAD4B" w14:textId="77777777" w:rsidTr="004662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487EFD" w14:textId="77777777" w:rsidR="0046624E" w:rsidRPr="00821A5C" w:rsidRDefault="0046624E" w:rsidP="00C53C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88C92" w14:textId="3B49E0C6" w:rsidR="00950AB1" w:rsidRPr="00821A5C" w:rsidRDefault="00950AB1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>Flavorings and Seasonings:</w:t>
            </w:r>
          </w:p>
          <w:p w14:paraId="7A3C9283" w14:textId="0339DBB5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 xml:space="preserve">Green onion, ginger, garlic, lemon, cilantro, mint, salt, vinegar, star anise, fennel, bay leaves, 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821A5C">
              <w:rPr>
                <w:rFonts w:ascii="Times New Roman" w:hAnsi="Times New Roman" w:cs="Times New Roman"/>
                <w:szCs w:val="21"/>
              </w:rPr>
              <w:t>cinnamon.</w:t>
            </w:r>
          </w:p>
        </w:tc>
      </w:tr>
      <w:tr w:rsidR="0046624E" w:rsidRPr="00821A5C" w14:paraId="54F5E80D" w14:textId="77777777" w:rsidTr="004662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7DD9E7" w14:textId="77777777" w:rsidR="0046624E" w:rsidRPr="00821A5C" w:rsidRDefault="0046624E" w:rsidP="00C53C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0C99D" w14:textId="77777777" w:rsidR="00950AB1" w:rsidRPr="00821A5C" w:rsidRDefault="00950AB1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>Other Foods:</w:t>
            </w:r>
          </w:p>
          <w:p w14:paraId="101D73F3" w14:textId="77777777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>Chicken egg, duck egg, quail egg, tofu, soy milk.</w:t>
            </w:r>
          </w:p>
        </w:tc>
      </w:tr>
      <w:tr w:rsidR="0046624E" w:rsidRPr="00821A5C" w14:paraId="41E2445E" w14:textId="77777777" w:rsidTr="004662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D40C17" w14:textId="77777777" w:rsidR="0046624E" w:rsidRPr="00821A5C" w:rsidRDefault="0046624E" w:rsidP="00C53C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0D898" w14:textId="17EEAB33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1A5C">
              <w:rPr>
                <w:rFonts w:ascii="Times New Roman" w:hAnsi="Times New Roman" w:cs="Times New Roman"/>
                <w:b/>
                <w:bCs/>
                <w:szCs w:val="21"/>
              </w:rPr>
              <w:t xml:space="preserve">Disallowed </w:t>
            </w:r>
            <w:r w:rsidR="00950AB1" w:rsidRPr="00821A5C">
              <w:rPr>
                <w:rFonts w:ascii="Times New Roman" w:hAnsi="Times New Roman" w:cs="Times New Roman"/>
                <w:b/>
                <w:bCs/>
                <w:szCs w:val="21"/>
              </w:rPr>
              <w:t xml:space="preserve">Foods </w:t>
            </w:r>
          </w:p>
        </w:tc>
      </w:tr>
      <w:tr w:rsidR="0046624E" w:rsidRPr="00821A5C" w14:paraId="7F1BEFFB" w14:textId="77777777" w:rsidTr="004662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659B73" w14:textId="77777777" w:rsidR="0046624E" w:rsidRPr="00821A5C" w:rsidRDefault="0046624E" w:rsidP="00C53C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94152" w14:textId="664F1DFB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 xml:space="preserve">Frozen dumplings, frozen steamed buns, frozen wontons, instant porridge, </w:t>
            </w:r>
            <w:r w:rsidRPr="00821A5C">
              <w:rPr>
                <w:rFonts w:ascii="Times New Roman" w:hAnsi="Times New Roman" w:cs="Times New Roman"/>
                <w:szCs w:val="21"/>
              </w:rPr>
              <w:lastRenderedPageBreak/>
              <w:t xml:space="preserve">instant rice, sour and spicy noodles, 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821A5C">
              <w:rPr>
                <w:rFonts w:ascii="Times New Roman" w:hAnsi="Times New Roman" w:cs="Times New Roman"/>
                <w:szCs w:val="21"/>
              </w:rPr>
              <w:t>instant rice noodles.</w:t>
            </w:r>
          </w:p>
        </w:tc>
      </w:tr>
      <w:tr w:rsidR="0046624E" w:rsidRPr="00821A5C" w14:paraId="639810BA" w14:textId="77777777" w:rsidTr="004662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D26080" w14:textId="77777777" w:rsidR="0046624E" w:rsidRPr="00821A5C" w:rsidRDefault="0046624E" w:rsidP="00C53C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CF321" w14:textId="0E5361C3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 xml:space="preserve">Frozen 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821A5C">
              <w:rPr>
                <w:rFonts w:ascii="Times New Roman" w:hAnsi="Times New Roman" w:cs="Times New Roman"/>
                <w:szCs w:val="21"/>
              </w:rPr>
              <w:t>canned vegetables and fruits.</w:t>
            </w:r>
          </w:p>
        </w:tc>
      </w:tr>
      <w:tr w:rsidR="0046624E" w:rsidRPr="00821A5C" w14:paraId="2F3E7411" w14:textId="77777777" w:rsidTr="004662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C6A44F" w14:textId="77777777" w:rsidR="0046624E" w:rsidRPr="00821A5C" w:rsidRDefault="0046624E" w:rsidP="00C53C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A4463" w14:textId="603ED0C9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 xml:space="preserve">Canned meat, ham, bacon, bloated fish, other parts of the chicken, pork, beef, 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>lamb</w:t>
            </w:r>
            <w:r w:rsidRPr="00821A5C">
              <w:rPr>
                <w:rFonts w:ascii="Times New Roman" w:hAnsi="Times New Roman" w:cs="Times New Roman"/>
                <w:szCs w:val="21"/>
              </w:rPr>
              <w:t xml:space="preserve">, duck (unless 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 xml:space="preserve">permitted </w:t>
            </w:r>
            <w:r w:rsidRPr="00821A5C">
              <w:rPr>
                <w:rFonts w:ascii="Times New Roman" w:hAnsi="Times New Roman" w:cs="Times New Roman"/>
                <w:szCs w:val="21"/>
              </w:rPr>
              <w:t>above)</w:t>
            </w:r>
          </w:p>
        </w:tc>
      </w:tr>
      <w:tr w:rsidR="0046624E" w:rsidRPr="00821A5C" w14:paraId="36D81AA0" w14:textId="77777777" w:rsidTr="004662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F76B73" w14:textId="77777777" w:rsidR="0046624E" w:rsidRPr="00821A5C" w:rsidRDefault="0046624E" w:rsidP="00C53C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1C1E3" w14:textId="74F99EFC" w:rsidR="0046624E" w:rsidRPr="00821A5C" w:rsidRDefault="00950AB1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 xml:space="preserve">Dried </w:t>
            </w:r>
            <w:r w:rsidR="0046624E" w:rsidRPr="00821A5C">
              <w:rPr>
                <w:rFonts w:ascii="Times New Roman" w:hAnsi="Times New Roman" w:cs="Times New Roman"/>
                <w:szCs w:val="21"/>
              </w:rPr>
              <w:t>fruit</w:t>
            </w:r>
            <w:r w:rsidRPr="00821A5C">
              <w:rPr>
                <w:rFonts w:ascii="Times New Roman" w:hAnsi="Times New Roman" w:cs="Times New Roman"/>
                <w:szCs w:val="21"/>
              </w:rPr>
              <w:t xml:space="preserve"> and</w:t>
            </w:r>
            <w:r w:rsidR="0046624E" w:rsidRPr="00821A5C">
              <w:rPr>
                <w:rFonts w:ascii="Times New Roman" w:hAnsi="Times New Roman" w:cs="Times New Roman"/>
                <w:szCs w:val="21"/>
              </w:rPr>
              <w:t xml:space="preserve"> candied fruit.</w:t>
            </w:r>
          </w:p>
        </w:tc>
      </w:tr>
      <w:tr w:rsidR="0046624E" w:rsidRPr="00821A5C" w14:paraId="3EE572C5" w14:textId="77777777" w:rsidTr="004662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823B07" w14:textId="77777777" w:rsidR="0046624E" w:rsidRPr="00821A5C" w:rsidRDefault="0046624E" w:rsidP="00C53C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F3948" w14:textId="26680D93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 xml:space="preserve">Alcoholic beverages, soft drinks, non-fresh fruit, vegetable juice, 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Pr="00821A5C">
              <w:rPr>
                <w:rFonts w:ascii="Times New Roman" w:hAnsi="Times New Roman" w:cs="Times New Roman"/>
                <w:szCs w:val="21"/>
              </w:rPr>
              <w:t>dairy drink.</w:t>
            </w:r>
          </w:p>
        </w:tc>
      </w:tr>
      <w:tr w:rsidR="0046624E" w:rsidRPr="00821A5C" w14:paraId="692E6039" w14:textId="77777777" w:rsidTr="004662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70D3E6" w14:textId="77777777" w:rsidR="0046624E" w:rsidRPr="00821A5C" w:rsidRDefault="0046624E" w:rsidP="00C53C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DDA5A" w14:textId="77777777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>Animal fats, refined sugar, pickled foods, foods containing emulsifiers, artificial sweeteners, carrageenan, and xanthan gum.</w:t>
            </w:r>
          </w:p>
        </w:tc>
      </w:tr>
      <w:tr w:rsidR="0046624E" w:rsidRPr="00821A5C" w14:paraId="454B6130" w14:textId="77777777" w:rsidTr="004662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2E4705" w14:textId="77777777" w:rsidR="0046624E" w:rsidRPr="00821A5C" w:rsidRDefault="0046624E" w:rsidP="00C53C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675C44" w14:textId="275518E4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 xml:space="preserve">Foods cooked by frying, deep-frying, 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Pr="00821A5C">
              <w:rPr>
                <w:rFonts w:ascii="Times New Roman" w:hAnsi="Times New Roman" w:cs="Times New Roman"/>
                <w:szCs w:val="21"/>
              </w:rPr>
              <w:t>roasting.</w:t>
            </w:r>
          </w:p>
        </w:tc>
      </w:tr>
      <w:tr w:rsidR="0046624E" w:rsidRPr="00821A5C" w14:paraId="31DEDA87" w14:textId="77777777" w:rsidTr="004662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C4906" w14:textId="77777777" w:rsidR="0046624E" w:rsidRPr="00821A5C" w:rsidRDefault="0046624E" w:rsidP="00C53C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A5C2C" w14:textId="06A8B986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1A5C">
              <w:rPr>
                <w:rFonts w:ascii="Times New Roman" w:hAnsi="Times New Roman" w:cs="Times New Roman"/>
                <w:b/>
                <w:bCs/>
                <w:szCs w:val="21"/>
              </w:rPr>
              <w:t xml:space="preserve">Restricted </w:t>
            </w:r>
            <w:r w:rsidR="00950AB1" w:rsidRPr="00821A5C">
              <w:rPr>
                <w:rFonts w:ascii="Times New Roman" w:hAnsi="Times New Roman" w:cs="Times New Roman"/>
                <w:b/>
                <w:bCs/>
                <w:szCs w:val="21"/>
              </w:rPr>
              <w:t>Foods</w:t>
            </w:r>
          </w:p>
        </w:tc>
      </w:tr>
      <w:tr w:rsidR="0046624E" w:rsidRPr="00821A5C" w14:paraId="149F9FCD" w14:textId="77777777" w:rsidTr="004662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23F04" w14:textId="77777777" w:rsidR="0046624E" w:rsidRPr="00821A5C" w:rsidRDefault="0046624E" w:rsidP="00C53C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84B5B" w14:textId="04066ED6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>Almonds, pine nuts, walnuts, peanuts, sunflower seeds, pistachios, hazelnuts, and macadamia nuts (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 xml:space="preserve">based </w:t>
            </w:r>
            <w:r w:rsidRPr="00821A5C">
              <w:rPr>
                <w:rFonts w:ascii="Times New Roman" w:hAnsi="Times New Roman" w:cs="Times New Roman"/>
                <w:szCs w:val="21"/>
              </w:rPr>
              <w:t>on gastrointestinal tolerance).</w:t>
            </w:r>
          </w:p>
        </w:tc>
      </w:tr>
      <w:tr w:rsidR="0046624E" w:rsidRPr="00821A5C" w14:paraId="057AC41A" w14:textId="77777777" w:rsidTr="0046624E"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248B9" w14:textId="77777777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21A5C">
              <w:rPr>
                <w:rFonts w:ascii="Times New Roman" w:hAnsi="Times New Roman" w:cs="Times New Roman"/>
                <w:b/>
                <w:bCs/>
                <w:szCs w:val="21"/>
              </w:rPr>
              <w:t>Cooking Methods and Food Texture</w:t>
            </w: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CC577" w14:textId="2D3C7DC9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>First Week</w:t>
            </w:r>
          </w:p>
          <w:p w14:paraId="59E01B0E" w14:textId="449495AF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 xml:space="preserve">Prepare a liquid diet 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 xml:space="preserve">using methods such as </w:t>
            </w:r>
            <w:r w:rsidRPr="00821A5C">
              <w:rPr>
                <w:rFonts w:ascii="Times New Roman" w:hAnsi="Times New Roman" w:cs="Times New Roman"/>
                <w:szCs w:val="21"/>
              </w:rPr>
              <w:t xml:space="preserve">stewing, steaming, boiling, simmering, 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 xml:space="preserve">or </w:t>
            </w:r>
            <w:r w:rsidRPr="00821A5C">
              <w:rPr>
                <w:rFonts w:ascii="Times New Roman" w:hAnsi="Times New Roman" w:cs="Times New Roman"/>
                <w:szCs w:val="21"/>
              </w:rPr>
              <w:t>braising.</w:t>
            </w:r>
          </w:p>
        </w:tc>
      </w:tr>
      <w:tr w:rsidR="0046624E" w:rsidRPr="00821A5C" w14:paraId="29EB61E3" w14:textId="77777777" w:rsidTr="004662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C1CF05" w14:textId="77777777" w:rsidR="0046624E" w:rsidRPr="00821A5C" w:rsidRDefault="0046624E" w:rsidP="00C53C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FC7CA" w14:textId="78FEACDE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>Second Week</w:t>
            </w:r>
          </w:p>
          <w:p w14:paraId="2B10431C" w14:textId="7A34CE57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>Prepare semi-solid food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>s</w:t>
            </w:r>
            <w:r w:rsidRPr="00821A5C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 xml:space="preserve">utilizing </w:t>
            </w:r>
            <w:r w:rsidRPr="00821A5C">
              <w:rPr>
                <w:rFonts w:ascii="Times New Roman" w:hAnsi="Times New Roman" w:cs="Times New Roman"/>
                <w:szCs w:val="21"/>
              </w:rPr>
              <w:t>stewing, steaming, boiling, simmering, braising, stewing, and stir-frying.</w:t>
            </w:r>
          </w:p>
        </w:tc>
      </w:tr>
      <w:tr w:rsidR="0046624E" w:rsidRPr="00821A5C" w14:paraId="54C9BAB0" w14:textId="77777777" w:rsidTr="0046624E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171DB4" w14:textId="77777777" w:rsidR="0046624E" w:rsidRPr="00821A5C" w:rsidRDefault="0046624E" w:rsidP="00C53CEC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64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DB4CDE" w14:textId="480B269C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 xml:space="preserve">The 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 xml:space="preserve">Third Week </w:t>
            </w:r>
            <w:r w:rsidRPr="00821A5C">
              <w:rPr>
                <w:rFonts w:ascii="Times New Roman" w:hAnsi="Times New Roman" w:cs="Times New Roman"/>
                <w:szCs w:val="21"/>
              </w:rPr>
              <w:t xml:space="preserve">and 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>Beyond</w:t>
            </w:r>
          </w:p>
          <w:p w14:paraId="1B20CF9F" w14:textId="4B965A2D" w:rsidR="0046624E" w:rsidRPr="00821A5C" w:rsidRDefault="0046624E" w:rsidP="00C53CEC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 w:rsidRPr="00821A5C">
              <w:rPr>
                <w:rFonts w:ascii="Times New Roman" w:hAnsi="Times New Roman" w:cs="Times New Roman"/>
                <w:szCs w:val="21"/>
              </w:rPr>
              <w:t xml:space="preserve">Prepare soft or regular food </w:t>
            </w:r>
            <w:r w:rsidR="00950AB1" w:rsidRPr="00821A5C">
              <w:rPr>
                <w:rFonts w:ascii="Times New Roman" w:hAnsi="Times New Roman" w:cs="Times New Roman"/>
                <w:szCs w:val="21"/>
              </w:rPr>
              <w:t>using methods such as</w:t>
            </w:r>
            <w:r w:rsidRPr="00821A5C">
              <w:rPr>
                <w:rFonts w:ascii="Times New Roman" w:hAnsi="Times New Roman" w:cs="Times New Roman"/>
                <w:szCs w:val="21"/>
              </w:rPr>
              <w:t xml:space="preserve"> stewing, steaming, boiling, simmering, braising, stir-frying, stir-frying in a thick sauce, blanching, and braising in sauce.</w:t>
            </w:r>
          </w:p>
        </w:tc>
      </w:tr>
    </w:tbl>
    <w:p w14:paraId="775CEA6D" w14:textId="77777777" w:rsidR="002666AF" w:rsidRPr="0046624E" w:rsidRDefault="002666AF">
      <w:pPr>
        <w:rPr>
          <w:rFonts w:ascii="Times New Roman" w:hAnsi="Times New Roman" w:cs="Times New Roman"/>
          <w:lang w:val="en-GB"/>
        </w:rPr>
      </w:pPr>
    </w:p>
    <w:sectPr w:rsidR="002666AF" w:rsidRPr="0046624E" w:rsidSect="008F6525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624E"/>
    <w:rsid w:val="0013075C"/>
    <w:rsid w:val="002666AF"/>
    <w:rsid w:val="00285C10"/>
    <w:rsid w:val="0046624E"/>
    <w:rsid w:val="007727BD"/>
    <w:rsid w:val="00821A5C"/>
    <w:rsid w:val="008F6525"/>
    <w:rsid w:val="00935A93"/>
    <w:rsid w:val="00950AB1"/>
    <w:rsid w:val="00C53CEC"/>
    <w:rsid w:val="00D21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901129"/>
  <w15:chartTrackingRefBased/>
  <w15:docId w15:val="{8B859D6B-36A8-438D-8639-370901046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sz w:val="21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6624E"/>
    <w:pPr>
      <w:widowControl w:val="0"/>
      <w:spacing w:after="0" w:line="240" w:lineRule="auto"/>
      <w:jc w:val="both"/>
    </w:pPr>
    <w:rPr>
      <w:rFonts w:asciiTheme="minorHAnsi" w:hAnsiTheme="minorHAnsi" w:cstheme="minorBidi"/>
      <w:szCs w:val="24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46624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6624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6624E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6624E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6624E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6624E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6624E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6624E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6624E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irstparagraph">
    <w:name w:val="First paragraph"/>
    <w:basedOn w:val="a"/>
    <w:link w:val="Firstparagraph0"/>
    <w:qFormat/>
    <w:rsid w:val="00D2172B"/>
    <w:pPr>
      <w:spacing w:after="160" w:line="259" w:lineRule="auto"/>
    </w:pPr>
    <w:rPr>
      <w:rFonts w:ascii="Times New Roman" w:eastAsia="Times New Roman" w:hAnsi="Times New Roman" w:cs="Times New Roman"/>
      <w:szCs w:val="22"/>
    </w:rPr>
  </w:style>
  <w:style w:type="character" w:customStyle="1" w:styleId="Firstparagraph0">
    <w:name w:val="First paragraph 字符"/>
    <w:basedOn w:val="a0"/>
    <w:link w:val="Firstparagraph"/>
    <w:rsid w:val="00D2172B"/>
    <w:rPr>
      <w:rFonts w:eastAsia="Times New Roman"/>
    </w:rPr>
  </w:style>
  <w:style w:type="paragraph" w:customStyle="1" w:styleId="Followingparagraph">
    <w:name w:val="Following paragraph"/>
    <w:basedOn w:val="Firstparagraph"/>
    <w:link w:val="Followingparagraph0"/>
    <w:qFormat/>
    <w:rsid w:val="00D2172B"/>
    <w:pPr>
      <w:ind w:firstLineChars="200" w:firstLine="200"/>
    </w:pPr>
    <w:rPr>
      <w:szCs w:val="21"/>
    </w:rPr>
  </w:style>
  <w:style w:type="character" w:customStyle="1" w:styleId="Followingparagraph0">
    <w:name w:val="Following paragraph 字符"/>
    <w:basedOn w:val="Firstparagraph0"/>
    <w:link w:val="Followingparagraph"/>
    <w:rsid w:val="00D2172B"/>
    <w:rPr>
      <w:rFonts w:eastAsia="Times New Roman"/>
      <w:szCs w:val="21"/>
    </w:rPr>
  </w:style>
  <w:style w:type="character" w:customStyle="1" w:styleId="10">
    <w:name w:val="标题 1 字符"/>
    <w:basedOn w:val="a0"/>
    <w:link w:val="1"/>
    <w:uiPriority w:val="9"/>
    <w:rsid w:val="0046624E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20">
    <w:name w:val="标题 2 字符"/>
    <w:basedOn w:val="a0"/>
    <w:link w:val="2"/>
    <w:uiPriority w:val="9"/>
    <w:semiHidden/>
    <w:rsid w:val="0046624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30">
    <w:name w:val="标题 3 字符"/>
    <w:basedOn w:val="a0"/>
    <w:link w:val="3"/>
    <w:uiPriority w:val="9"/>
    <w:semiHidden/>
    <w:rsid w:val="0046624E"/>
    <w:rPr>
      <w:rFonts w:asciiTheme="minorHAnsi" w:eastAsiaTheme="majorEastAsia" w:hAnsiTheme="minorHAnsi" w:cstheme="majorBidi"/>
      <w:color w:val="2F5496" w:themeColor="accent1" w:themeShade="BF"/>
      <w:sz w:val="28"/>
      <w:szCs w:val="28"/>
      <w:lang w:val="en-US"/>
    </w:rPr>
  </w:style>
  <w:style w:type="character" w:customStyle="1" w:styleId="40">
    <w:name w:val="标题 4 字符"/>
    <w:basedOn w:val="a0"/>
    <w:link w:val="4"/>
    <w:uiPriority w:val="9"/>
    <w:semiHidden/>
    <w:rsid w:val="0046624E"/>
    <w:rPr>
      <w:rFonts w:asciiTheme="minorHAnsi" w:eastAsiaTheme="majorEastAsia" w:hAnsiTheme="minorHAnsi" w:cstheme="majorBidi"/>
      <w:i/>
      <w:iCs/>
      <w:color w:val="2F5496" w:themeColor="accent1" w:themeShade="BF"/>
      <w:lang w:val="en-US"/>
    </w:rPr>
  </w:style>
  <w:style w:type="character" w:customStyle="1" w:styleId="50">
    <w:name w:val="标题 5 字符"/>
    <w:basedOn w:val="a0"/>
    <w:link w:val="5"/>
    <w:uiPriority w:val="9"/>
    <w:semiHidden/>
    <w:rsid w:val="0046624E"/>
    <w:rPr>
      <w:rFonts w:asciiTheme="minorHAnsi" w:eastAsiaTheme="majorEastAsia" w:hAnsiTheme="minorHAnsi" w:cstheme="majorBidi"/>
      <w:color w:val="2F5496" w:themeColor="accent1" w:themeShade="BF"/>
      <w:lang w:val="en-US"/>
    </w:rPr>
  </w:style>
  <w:style w:type="character" w:customStyle="1" w:styleId="60">
    <w:name w:val="标题 6 字符"/>
    <w:basedOn w:val="a0"/>
    <w:link w:val="6"/>
    <w:uiPriority w:val="9"/>
    <w:semiHidden/>
    <w:rsid w:val="0046624E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70">
    <w:name w:val="标题 7 字符"/>
    <w:basedOn w:val="a0"/>
    <w:link w:val="7"/>
    <w:uiPriority w:val="9"/>
    <w:semiHidden/>
    <w:rsid w:val="0046624E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80">
    <w:name w:val="标题 8 字符"/>
    <w:basedOn w:val="a0"/>
    <w:link w:val="8"/>
    <w:uiPriority w:val="9"/>
    <w:semiHidden/>
    <w:rsid w:val="0046624E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90">
    <w:name w:val="标题 9 字符"/>
    <w:basedOn w:val="a0"/>
    <w:link w:val="9"/>
    <w:uiPriority w:val="9"/>
    <w:semiHidden/>
    <w:rsid w:val="0046624E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4662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6624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46624E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6624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a7">
    <w:name w:val="Quote"/>
    <w:basedOn w:val="a"/>
    <w:next w:val="a"/>
    <w:link w:val="a8"/>
    <w:uiPriority w:val="29"/>
    <w:qFormat/>
    <w:rsid w:val="0046624E"/>
    <w:pPr>
      <w:spacing w:before="160" w:after="160" w:line="259" w:lineRule="auto"/>
      <w:jc w:val="center"/>
    </w:pPr>
    <w:rPr>
      <w:rFonts w:ascii="Times New Roman" w:hAnsi="Times New Roman" w:cs="Times New Roman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46624E"/>
    <w:rPr>
      <w:i/>
      <w:iCs/>
      <w:color w:val="404040" w:themeColor="text1" w:themeTint="BF"/>
      <w:lang w:val="en-US"/>
    </w:rPr>
  </w:style>
  <w:style w:type="paragraph" w:styleId="a9">
    <w:name w:val="List Paragraph"/>
    <w:basedOn w:val="a"/>
    <w:uiPriority w:val="34"/>
    <w:qFormat/>
    <w:rsid w:val="0046624E"/>
    <w:pPr>
      <w:spacing w:after="160" w:line="259" w:lineRule="auto"/>
      <w:ind w:left="720"/>
      <w:contextualSpacing/>
    </w:pPr>
    <w:rPr>
      <w:rFonts w:ascii="Times New Roman" w:hAnsi="Times New Roman" w:cs="Times New Roman"/>
      <w:szCs w:val="22"/>
    </w:rPr>
  </w:style>
  <w:style w:type="character" w:styleId="aa">
    <w:name w:val="Intense Emphasis"/>
    <w:basedOn w:val="a0"/>
    <w:uiPriority w:val="21"/>
    <w:qFormat/>
    <w:rsid w:val="0046624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6624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="Times New Roman" w:hAnsi="Times New Roman" w:cs="Times New Roman"/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46624E"/>
    <w:rPr>
      <w:i/>
      <w:iCs/>
      <w:color w:val="2F5496" w:themeColor="accent1" w:themeShade="BF"/>
      <w:lang w:val="en-US"/>
    </w:rPr>
  </w:style>
  <w:style w:type="character" w:styleId="ad">
    <w:name w:val="Intense Reference"/>
    <w:basedOn w:val="a0"/>
    <w:uiPriority w:val="32"/>
    <w:qFormat/>
    <w:rsid w:val="0046624E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46624E"/>
    <w:pPr>
      <w:spacing w:after="0" w:line="240" w:lineRule="auto"/>
    </w:pPr>
    <w:rPr>
      <w:rFonts w:asciiTheme="minorHAnsi" w:hAnsiTheme="minorHAnsi" w:cstheme="minorBidi"/>
      <w:szCs w:val="24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Revision"/>
    <w:hidden/>
    <w:uiPriority w:val="99"/>
    <w:semiHidden/>
    <w:rsid w:val="00950AB1"/>
    <w:pPr>
      <w:spacing w:after="0" w:line="240" w:lineRule="auto"/>
    </w:pPr>
    <w:rPr>
      <w:rFonts w:asciiTheme="minorHAnsi" w:hAnsiTheme="minorHAnsi" w:cstheme="minorBidi"/>
      <w:szCs w:val="24"/>
      <w:lang w:val="en-US"/>
    </w:rPr>
  </w:style>
  <w:style w:type="paragraph" w:styleId="af0">
    <w:name w:val="Normal (Web)"/>
    <w:basedOn w:val="a"/>
    <w:uiPriority w:val="99"/>
    <w:semiHidden/>
    <w:unhideWhenUsed/>
    <w:rsid w:val="00950AB1"/>
    <w:rPr>
      <w:rFonts w:ascii="Times New Roman" w:hAnsi="Times New Roman" w:cs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4840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3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80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7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86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0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7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7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38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58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2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2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5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80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17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78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365</Words>
  <Characters>2082</Characters>
  <Application>Microsoft Office Word</Application>
  <DocSecurity>0</DocSecurity>
  <Lines>17</Lines>
  <Paragraphs>4</Paragraphs>
  <ScaleCrop>false</ScaleCrop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r</dc:creator>
  <cp:keywords/>
  <dc:description/>
  <cp:lastModifiedBy>sunny</cp:lastModifiedBy>
  <cp:revision>4</cp:revision>
  <dcterms:created xsi:type="dcterms:W3CDTF">2024-12-10T03:49:00Z</dcterms:created>
  <dcterms:modified xsi:type="dcterms:W3CDTF">2025-02-07T01:12:00Z</dcterms:modified>
</cp:coreProperties>
</file>